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5F1BC" w14:textId="3509AA25" w:rsidR="00083344" w:rsidRPr="00361221" w:rsidRDefault="00083344" w:rsidP="00083344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3230F5E8" wp14:editId="1A15C660">
            <wp:extent cx="5731510" cy="4445000"/>
            <wp:effectExtent l="0" t="0" r="0" b="0"/>
            <wp:docPr id="17610493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049354" name="Picture 17610493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7A259" w14:textId="77777777" w:rsidR="00083344" w:rsidRPr="00361221" w:rsidRDefault="00083344" w:rsidP="00083344">
      <w:pPr>
        <w:spacing w:line="480" w:lineRule="auto"/>
      </w:pPr>
    </w:p>
    <w:p w14:paraId="208BFD23" w14:textId="77777777" w:rsidR="00083344" w:rsidRPr="00213600" w:rsidRDefault="00083344" w:rsidP="00083344">
      <w:pPr>
        <w:spacing w:before="40" w:after="200" w:line="480" w:lineRule="auto"/>
        <w:rPr>
          <w:rFonts w:eastAsia="Arial"/>
          <w:color w:val="000000" w:themeColor="text1"/>
        </w:rPr>
      </w:pPr>
      <w:r w:rsidRPr="00213600">
        <w:rPr>
          <w:color w:val="000000" w:themeColor="text1"/>
        </w:rPr>
        <w:t>Supplementary Figure S1. PCA biplot of specialty profiles. The 16 × 18 specialty × indicator matrix was z-score standardised by indicator before PCA. The plot is intended to visualise multivariate similarity between specialties; cluster interpretation should be considered hypothesis-generating.</w:t>
      </w:r>
    </w:p>
    <w:p w14:paraId="357AE229" w14:textId="77777777" w:rsidR="00083344" w:rsidRPr="00361221" w:rsidRDefault="00083344" w:rsidP="00083344">
      <w:pPr>
        <w:spacing w:before="40" w:after="200" w:line="480" w:lineRule="auto"/>
        <w:rPr>
          <w:rFonts w:eastAsia="Arial"/>
          <w:color w:val="000000" w:themeColor="text1"/>
        </w:rPr>
      </w:pPr>
      <w:r w:rsidRPr="00361221">
        <w:rPr>
          <w:rFonts w:eastAsia="Arial"/>
          <w:color w:val="000000" w:themeColor="text1"/>
        </w:rPr>
        <w:br w:type="page"/>
      </w:r>
    </w:p>
    <w:p w14:paraId="46430C72" w14:textId="6C62E300" w:rsidR="00083344" w:rsidRPr="00361221" w:rsidRDefault="00083344" w:rsidP="00083344">
      <w:pPr>
        <w:spacing w:before="40" w:after="200" w:line="480" w:lineRule="auto"/>
        <w:rPr>
          <w:color w:val="000000" w:themeColor="text1"/>
        </w:rPr>
      </w:pPr>
      <w:r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E15CA57" wp14:editId="5511772C">
            <wp:extent cx="5731510" cy="4427855"/>
            <wp:effectExtent l="0" t="0" r="0" b="4445"/>
            <wp:docPr id="16524997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99713" name="Picture 16524997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14B2E" w14:textId="77777777" w:rsidR="00083344" w:rsidRPr="00361221" w:rsidRDefault="00083344" w:rsidP="00083344">
      <w:pPr>
        <w:spacing w:before="40" w:after="200" w:line="480" w:lineRule="auto"/>
        <w:rPr>
          <w:rFonts w:eastAsia="Arial"/>
          <w:color w:val="000000" w:themeColor="text1"/>
        </w:rPr>
      </w:pPr>
      <w:r w:rsidRPr="00213600">
        <w:t>Supplementary Figure S2. PCA biplot of deanery profiles. The 16 × 18 deanery × indicator matrix was z-score standardised before PCA. Components are ordered by explained variance by definition, and cluster labels are not externally validated.</w:t>
      </w:r>
    </w:p>
    <w:p w14:paraId="55F3056C" w14:textId="77777777" w:rsidR="00B00BEA" w:rsidRDefault="00B00BEA">
      <w:bookmarkStart w:id="0" w:name="_GoBack"/>
      <w:bookmarkEnd w:id="0"/>
    </w:p>
    <w:sectPr w:rsidR="00B00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44"/>
    <w:rsid w:val="00065806"/>
    <w:rsid w:val="00083344"/>
    <w:rsid w:val="000B35F2"/>
    <w:rsid w:val="000D5745"/>
    <w:rsid w:val="00114AF5"/>
    <w:rsid w:val="00143CA5"/>
    <w:rsid w:val="001716C0"/>
    <w:rsid w:val="001D040C"/>
    <w:rsid w:val="001D487D"/>
    <w:rsid w:val="00213600"/>
    <w:rsid w:val="00296A83"/>
    <w:rsid w:val="00323C5F"/>
    <w:rsid w:val="003264EB"/>
    <w:rsid w:val="003C6E75"/>
    <w:rsid w:val="003F0D9E"/>
    <w:rsid w:val="003F2AF4"/>
    <w:rsid w:val="004329A6"/>
    <w:rsid w:val="004815A6"/>
    <w:rsid w:val="00485853"/>
    <w:rsid w:val="004B23C7"/>
    <w:rsid w:val="004B5BA6"/>
    <w:rsid w:val="004D2BB6"/>
    <w:rsid w:val="005015B6"/>
    <w:rsid w:val="00505138"/>
    <w:rsid w:val="0053557E"/>
    <w:rsid w:val="0056603D"/>
    <w:rsid w:val="005A2563"/>
    <w:rsid w:val="005A2678"/>
    <w:rsid w:val="005C12D2"/>
    <w:rsid w:val="00624B5C"/>
    <w:rsid w:val="00691323"/>
    <w:rsid w:val="00692344"/>
    <w:rsid w:val="00774C43"/>
    <w:rsid w:val="00776902"/>
    <w:rsid w:val="00793C63"/>
    <w:rsid w:val="00804A0B"/>
    <w:rsid w:val="0082185B"/>
    <w:rsid w:val="00863EE7"/>
    <w:rsid w:val="0086698E"/>
    <w:rsid w:val="00941703"/>
    <w:rsid w:val="00964C2F"/>
    <w:rsid w:val="00974CC1"/>
    <w:rsid w:val="00A30E68"/>
    <w:rsid w:val="00A506EB"/>
    <w:rsid w:val="00A81308"/>
    <w:rsid w:val="00B00BEA"/>
    <w:rsid w:val="00B31AA3"/>
    <w:rsid w:val="00B861F8"/>
    <w:rsid w:val="00BC09B0"/>
    <w:rsid w:val="00BC210D"/>
    <w:rsid w:val="00C42A46"/>
    <w:rsid w:val="00C51479"/>
    <w:rsid w:val="00C6396A"/>
    <w:rsid w:val="00CC3C99"/>
    <w:rsid w:val="00CC4326"/>
    <w:rsid w:val="00CF734E"/>
    <w:rsid w:val="00D27C23"/>
    <w:rsid w:val="00D57B66"/>
    <w:rsid w:val="00DA0758"/>
    <w:rsid w:val="00DB1BEB"/>
    <w:rsid w:val="00DE2F38"/>
    <w:rsid w:val="00DE3A92"/>
    <w:rsid w:val="00E50E05"/>
    <w:rsid w:val="00E571EE"/>
    <w:rsid w:val="00E6176C"/>
    <w:rsid w:val="00ED4BDF"/>
    <w:rsid w:val="00F4233C"/>
    <w:rsid w:val="00F54DB9"/>
    <w:rsid w:val="00F6254E"/>
    <w:rsid w:val="00FA083E"/>
    <w:rsid w:val="00FA29D0"/>
    <w:rsid w:val="00FA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6A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44"/>
  </w:style>
  <w:style w:type="paragraph" w:styleId="Heading1">
    <w:name w:val="heading 1"/>
    <w:basedOn w:val="Normal"/>
    <w:next w:val="Normal"/>
    <w:link w:val="Heading1Char"/>
    <w:uiPriority w:val="9"/>
    <w:qFormat/>
    <w:rsid w:val="00083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3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3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3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3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3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3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3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3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3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3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3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3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3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3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3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3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3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3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3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3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3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3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34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6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6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44"/>
  </w:style>
  <w:style w:type="paragraph" w:styleId="Heading1">
    <w:name w:val="heading 1"/>
    <w:basedOn w:val="Normal"/>
    <w:next w:val="Normal"/>
    <w:link w:val="Heading1Char"/>
    <w:uiPriority w:val="9"/>
    <w:qFormat/>
    <w:rsid w:val="00083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3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3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3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3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3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3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3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3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3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3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3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3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3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3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3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3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3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3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3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3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3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3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34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6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6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i, Arkadeep</dc:creator>
  <cp:keywords/>
  <dc:description/>
  <cp:lastModifiedBy>Nasreen Yakoob</cp:lastModifiedBy>
  <cp:revision>2</cp:revision>
  <dcterms:created xsi:type="dcterms:W3CDTF">2026-06-10T19:56:00Z</dcterms:created>
  <dcterms:modified xsi:type="dcterms:W3CDTF">2026-06-17T09:42:00Z</dcterms:modified>
</cp:coreProperties>
</file>